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45C75" w:rsidRDefault="00345C75" w:rsidP="00345C75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24"/>
      <w:r>
        <w:rPr>
          <w:rFonts w:ascii="Times New Roman" w:hAnsi="Times New Roman" w:cs="Times New Roman"/>
          <w:b/>
          <w:bCs/>
          <w:sz w:val="24"/>
          <w:szCs w:val="24"/>
        </w:rPr>
        <w:t>Comparative efficacy and safety of restrictive versus liberal transfusion thresholds in anemic preterm infants: a meta-analysis of 12 randomized controlled trials</w:t>
      </w:r>
    </w:p>
    <w:p w:rsidR="00345C75" w:rsidRDefault="00345C75" w:rsidP="00345C75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unning title: Transfusion thresholds in preterm infants</w:t>
      </w:r>
    </w:p>
    <w:p w:rsidR="00345C75" w:rsidRDefault="00345C75" w:rsidP="00345C75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Journal: ANNALS OF HEMATOLOGY</w:t>
      </w:r>
    </w:p>
    <w:bookmarkEnd w:id="0"/>
    <w:p w:rsidR="00345C75" w:rsidRDefault="00345C75" w:rsidP="00345C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楷体" w:hAnsi="Times New Roman" w:cs="Times New Roman"/>
          <w:bCs/>
          <w:sz w:val="24"/>
          <w:szCs w:val="24"/>
        </w:rPr>
        <w:t>X</w:t>
      </w:r>
      <w:r>
        <w:rPr>
          <w:rFonts w:ascii="Times New Roman" w:eastAsia="楷体" w:hAnsi="Times New Roman" w:cs="Times New Roman"/>
          <w:bCs/>
          <w:sz w:val="24"/>
        </w:rPr>
        <w:t>iaoling</w:t>
      </w:r>
      <w:r>
        <w:rPr>
          <w:rFonts w:ascii="Times New Roman" w:eastAsia="楷体" w:hAnsi="Times New Roman" w:cs="Times New Roman"/>
          <w:bCs/>
          <w:sz w:val="24"/>
          <w:szCs w:val="24"/>
        </w:rPr>
        <w:t xml:space="preserve"> F</w:t>
      </w:r>
      <w:r>
        <w:rPr>
          <w:rFonts w:ascii="Times New Roman" w:eastAsia="楷体" w:hAnsi="Times New Roman" w:cs="Times New Roman"/>
          <w:bCs/>
          <w:sz w:val="24"/>
        </w:rPr>
        <w:t>u</w:t>
      </w:r>
      <w:r>
        <w:rPr>
          <w:rFonts w:ascii="Times New Roman" w:eastAsia="楷体" w:hAnsi="Times New Roman" w:cs="Times New Roman"/>
          <w:bCs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楷体" w:hAnsi="Times New Roman" w:cs="Times New Roman"/>
          <w:bCs/>
          <w:sz w:val="24"/>
          <w:szCs w:val="24"/>
        </w:rPr>
        <w:t>X</w:t>
      </w:r>
      <w:r>
        <w:rPr>
          <w:rFonts w:ascii="Times New Roman" w:eastAsia="楷体" w:hAnsi="Times New Roman" w:cs="Times New Roman"/>
          <w:bCs/>
          <w:sz w:val="24"/>
        </w:rPr>
        <w:t>ingdan</w:t>
      </w:r>
      <w:r>
        <w:rPr>
          <w:rFonts w:ascii="Times New Roman" w:eastAsia="楷体" w:hAnsi="Times New Roman" w:cs="Times New Roman"/>
          <w:bCs/>
          <w:sz w:val="24"/>
          <w:szCs w:val="24"/>
        </w:rPr>
        <w:t xml:space="preserve"> Z</w:t>
      </w:r>
      <w:r>
        <w:rPr>
          <w:rFonts w:ascii="Times New Roman" w:eastAsia="楷体" w:hAnsi="Times New Roman" w:cs="Times New Roman"/>
          <w:bCs/>
          <w:sz w:val="24"/>
        </w:rPr>
        <w:t>ha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楷体" w:hAnsi="Times New Roman" w:cs="Times New Roman"/>
          <w:bCs/>
          <w:sz w:val="24"/>
          <w:szCs w:val="24"/>
        </w:rPr>
        <w:t>A</w:t>
      </w:r>
      <w:r>
        <w:rPr>
          <w:rFonts w:ascii="Times New Roman" w:eastAsia="楷体" w:hAnsi="Times New Roman" w:cs="Times New Roman"/>
          <w:bCs/>
          <w:sz w:val="24"/>
        </w:rPr>
        <w:t>ihan</w:t>
      </w:r>
      <w:r>
        <w:rPr>
          <w:rFonts w:ascii="Times New Roman" w:eastAsia="楷体" w:hAnsi="Times New Roman" w:cs="Times New Roman"/>
          <w:bCs/>
          <w:sz w:val="24"/>
          <w:szCs w:val="24"/>
        </w:rPr>
        <w:t xml:space="preserve"> W</w:t>
      </w:r>
      <w:r>
        <w:rPr>
          <w:rFonts w:ascii="Times New Roman" w:eastAsia="楷体" w:hAnsi="Times New Roman" w:cs="Times New Roman"/>
          <w:bCs/>
          <w:sz w:val="24"/>
        </w:rPr>
        <w:t>en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楷体" w:hAnsi="Times New Roman" w:cs="Times New Roman"/>
          <w:bCs/>
          <w:sz w:val="24"/>
          <w:szCs w:val="24"/>
        </w:rPr>
        <w:t>Q</w:t>
      </w:r>
      <w:r>
        <w:rPr>
          <w:rFonts w:ascii="Times New Roman" w:eastAsia="楷体" w:hAnsi="Times New Roman" w:cs="Times New Roman"/>
          <w:bCs/>
          <w:sz w:val="24"/>
        </w:rPr>
        <w:t>ian</w:t>
      </w:r>
      <w:r>
        <w:rPr>
          <w:rFonts w:ascii="Times New Roman" w:eastAsia="楷体" w:hAnsi="Times New Roman" w:cs="Times New Roman"/>
          <w:bCs/>
          <w:sz w:val="24"/>
          <w:szCs w:val="24"/>
        </w:rPr>
        <w:t xml:space="preserve"> Z</w:t>
      </w:r>
      <w:r>
        <w:rPr>
          <w:rFonts w:ascii="Times New Roman" w:eastAsia="楷体" w:hAnsi="Times New Roman" w:cs="Times New Roman"/>
          <w:bCs/>
          <w:sz w:val="24"/>
        </w:rPr>
        <w:t>hang</w:t>
      </w:r>
    </w:p>
    <w:p w:rsidR="00345C75" w:rsidRDefault="00345C75" w:rsidP="00345C7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楷体" w:hAnsi="Times New Roman" w:cs="Times New Roman"/>
          <w:bCs/>
          <w:sz w:val="24"/>
        </w:rPr>
        <w:t>Department of Blood Transfusion, Hainan Women</w:t>
      </w:r>
      <w:r>
        <w:rPr>
          <w:rFonts w:ascii="Times New Roman" w:eastAsia="楷体" w:hAnsi="Times New Roman" w:cs="Times New Roman"/>
          <w:bCs/>
          <w:sz w:val="24"/>
          <w:szCs w:val="24"/>
        </w:rPr>
        <w:t xml:space="preserve"> and Children’s Medical Center, </w:t>
      </w:r>
      <w:r>
        <w:rPr>
          <w:rFonts w:ascii="Times New Roman" w:eastAsia="楷体" w:hAnsi="Times New Roman" w:cs="Times New Roman"/>
          <w:bCs/>
          <w:sz w:val="24"/>
        </w:rPr>
        <w:t xml:space="preserve">Haikou, </w:t>
      </w:r>
      <w:r>
        <w:rPr>
          <w:rFonts w:ascii="Times New Roman" w:eastAsia="楷体" w:hAnsi="Times New Roman" w:cs="Times New Roman"/>
          <w:bCs/>
          <w:sz w:val="24"/>
          <w:szCs w:val="24"/>
        </w:rPr>
        <w:t xml:space="preserve">570000, </w:t>
      </w:r>
      <w:r>
        <w:rPr>
          <w:rFonts w:ascii="Times New Roman" w:eastAsia="楷体" w:hAnsi="Times New Roman" w:cs="Times New Roman"/>
          <w:bCs/>
          <w:sz w:val="24"/>
        </w:rPr>
        <w:t>Hainan Province, China</w:t>
      </w:r>
      <w:r>
        <w:rPr>
          <w:rFonts w:ascii="Times New Roman" w:eastAsia="楷体" w:hAnsi="Times New Roman" w:cs="Times New Roman"/>
          <w:bCs/>
          <w:sz w:val="24"/>
          <w:szCs w:val="24"/>
        </w:rPr>
        <w:t>.</w:t>
      </w:r>
    </w:p>
    <w:p w:rsidR="00345C75" w:rsidRDefault="00345C75" w:rsidP="00345C75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orrespondence to: </w:t>
      </w:r>
    </w:p>
    <w:p w:rsidR="00345C75" w:rsidRDefault="00345C75" w:rsidP="00345C7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楷体" w:hAnsi="Times New Roman" w:cs="Times New Roman"/>
          <w:bCs/>
          <w:sz w:val="24"/>
          <w:szCs w:val="24"/>
        </w:rPr>
        <w:t>X</w:t>
      </w:r>
      <w:r>
        <w:rPr>
          <w:rFonts w:ascii="Times New Roman" w:eastAsia="楷体" w:hAnsi="Times New Roman" w:cs="Times New Roman"/>
          <w:bCs/>
          <w:sz w:val="24"/>
        </w:rPr>
        <w:t>iaoling</w:t>
      </w:r>
      <w:r>
        <w:rPr>
          <w:rFonts w:ascii="Times New Roman" w:eastAsia="楷体" w:hAnsi="Times New Roman" w:cs="Times New Roman"/>
          <w:bCs/>
          <w:sz w:val="24"/>
          <w:szCs w:val="24"/>
        </w:rPr>
        <w:t xml:space="preserve"> F</w:t>
      </w:r>
      <w:r>
        <w:rPr>
          <w:rFonts w:ascii="Times New Roman" w:eastAsia="楷体" w:hAnsi="Times New Roman" w:cs="Times New Roman"/>
          <w:bCs/>
          <w:sz w:val="24"/>
        </w:rPr>
        <w:t>u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45C75" w:rsidRDefault="00345C75" w:rsidP="00345C7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楷体" w:hAnsi="Times New Roman" w:cs="Times New Roman"/>
          <w:bCs/>
          <w:sz w:val="24"/>
        </w:rPr>
        <w:t>Department of Blood Transfusion, Hainan Women</w:t>
      </w:r>
      <w:r>
        <w:rPr>
          <w:rFonts w:ascii="Times New Roman" w:eastAsia="楷体" w:hAnsi="Times New Roman" w:cs="Times New Roman"/>
          <w:bCs/>
          <w:sz w:val="24"/>
          <w:szCs w:val="24"/>
        </w:rPr>
        <w:t xml:space="preserve"> and Children’s Medical Center, </w:t>
      </w:r>
      <w:r>
        <w:rPr>
          <w:rFonts w:ascii="Times New Roman" w:eastAsia="楷体" w:hAnsi="Times New Roman" w:cs="Times New Roman"/>
          <w:bCs/>
          <w:sz w:val="24"/>
        </w:rPr>
        <w:t xml:space="preserve">Haikou, </w:t>
      </w:r>
      <w:r>
        <w:rPr>
          <w:rFonts w:ascii="Times New Roman" w:eastAsia="楷体" w:hAnsi="Times New Roman" w:cs="Times New Roman"/>
          <w:bCs/>
          <w:sz w:val="24"/>
          <w:szCs w:val="24"/>
        </w:rPr>
        <w:t xml:space="preserve">570000, </w:t>
      </w:r>
      <w:r>
        <w:rPr>
          <w:rFonts w:ascii="Times New Roman" w:eastAsia="楷体" w:hAnsi="Times New Roman" w:cs="Times New Roman"/>
          <w:bCs/>
          <w:sz w:val="24"/>
        </w:rPr>
        <w:t>Hainan Province, China</w:t>
      </w:r>
      <w:r>
        <w:rPr>
          <w:rFonts w:ascii="Times New Roman" w:eastAsia="楷体" w:hAnsi="Times New Roman" w:cs="Times New Roman"/>
          <w:bCs/>
          <w:sz w:val="24"/>
          <w:szCs w:val="24"/>
        </w:rPr>
        <w:t>.</w:t>
      </w:r>
    </w:p>
    <w:p w:rsidR="00345C75" w:rsidRDefault="00345C75" w:rsidP="00345C7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one number: 18689823522</w:t>
      </w:r>
    </w:p>
    <w:p w:rsidR="00345C75" w:rsidRDefault="00345C75" w:rsidP="00345C75">
      <w:pPr>
        <w:spacing w:line="480" w:lineRule="auto"/>
        <w:jc w:val="left"/>
        <w:rPr>
          <w:rFonts w:ascii="Times New Roman" w:eastAsia="楷体" w:hAnsi="Times New Roman" w:cs="Times New Roman"/>
          <w:bCs/>
          <w:sz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-mail: </w:t>
      </w:r>
      <w:r>
        <w:rPr>
          <w:rFonts w:ascii="Times New Roman" w:eastAsia="楷体" w:hAnsi="Times New Roman" w:cs="Times New Roman"/>
          <w:bCs/>
          <w:sz w:val="24"/>
        </w:rPr>
        <w:t>fuxiaoling88@126.com</w:t>
      </w:r>
    </w:p>
    <w:p w:rsidR="00345C75" w:rsidRDefault="00345C75">
      <w:pPr>
        <w:rPr>
          <w:rFonts w:ascii="Times New Roman" w:hAnsi="Times New Roman" w:cs="Times New Roman"/>
        </w:rPr>
        <w:sectPr w:rsidR="00345C7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3149A" w:rsidRPr="00345C75" w:rsidRDefault="00345C75">
      <w:pPr>
        <w:rPr>
          <w:rFonts w:ascii="Times New Roman" w:hAnsi="Times New Roman" w:cs="Times New Roman"/>
          <w:sz w:val="24"/>
          <w:szCs w:val="28"/>
        </w:rPr>
      </w:pPr>
      <w:r w:rsidRPr="00D15B7A">
        <w:rPr>
          <w:rFonts w:ascii="Times New Roman" w:hAnsi="Times New Roman" w:cs="Times New Roman"/>
          <w:b/>
          <w:bCs/>
          <w:sz w:val="24"/>
          <w:szCs w:val="28"/>
        </w:rPr>
        <w:lastRenderedPageBreak/>
        <w:t>Table S2.</w:t>
      </w:r>
      <w:r w:rsidRPr="00345C75">
        <w:rPr>
          <w:rFonts w:ascii="Times New Roman" w:hAnsi="Times New Roman" w:cs="Times New Roman"/>
          <w:sz w:val="24"/>
          <w:szCs w:val="28"/>
        </w:rPr>
        <w:t xml:space="preserve"> Transfusion thresholds </w:t>
      </w:r>
      <w:r w:rsidR="00534B6A">
        <w:rPr>
          <w:rFonts w:ascii="Times New Roman" w:hAnsi="Times New Roman" w:cs="Times New Roman" w:hint="eastAsia"/>
          <w:sz w:val="24"/>
          <w:szCs w:val="28"/>
        </w:rPr>
        <w:t>for</w:t>
      </w:r>
      <w:r w:rsidRPr="00345C75">
        <w:rPr>
          <w:rFonts w:ascii="Times New Roman" w:hAnsi="Times New Roman" w:cs="Times New Roman"/>
          <w:sz w:val="24"/>
          <w:szCs w:val="28"/>
        </w:rPr>
        <w:t xml:space="preserve"> two transfusion strategies </w:t>
      </w:r>
      <w:r w:rsidR="00534B6A">
        <w:rPr>
          <w:rFonts w:ascii="Times New Roman" w:hAnsi="Times New Roman" w:cs="Times New Roman" w:hint="eastAsia"/>
          <w:sz w:val="24"/>
          <w:szCs w:val="28"/>
        </w:rPr>
        <w:t>among</w:t>
      </w:r>
      <w:r w:rsidR="00534B6A">
        <w:rPr>
          <w:rFonts w:ascii="Times New Roman" w:hAnsi="Times New Roman" w:cs="Times New Roman"/>
          <w:sz w:val="24"/>
          <w:szCs w:val="28"/>
        </w:rPr>
        <w:t xml:space="preserve"> </w:t>
      </w:r>
      <w:r w:rsidRPr="00345C75">
        <w:rPr>
          <w:rFonts w:ascii="Times New Roman" w:hAnsi="Times New Roman" w:cs="Times New Roman"/>
          <w:sz w:val="24"/>
          <w:szCs w:val="28"/>
        </w:rPr>
        <w:t>all eligible studies.</w:t>
      </w:r>
    </w:p>
    <w:tbl>
      <w:tblPr>
        <w:tblStyle w:val="a3"/>
        <w:tblW w:w="14029" w:type="dxa"/>
        <w:tblLook w:val="04A0" w:firstRow="1" w:lastRow="0" w:firstColumn="1" w:lastColumn="0" w:noHBand="0" w:noVBand="1"/>
      </w:tblPr>
      <w:tblGrid>
        <w:gridCol w:w="2547"/>
        <w:gridCol w:w="5812"/>
        <w:gridCol w:w="5670"/>
      </w:tblGrid>
      <w:tr w:rsidR="00B07EB0" w:rsidRPr="00C6164F" w:rsidTr="00C6164F">
        <w:tc>
          <w:tcPr>
            <w:tcW w:w="2547" w:type="dxa"/>
          </w:tcPr>
          <w:p w:rsidR="00B07EB0" w:rsidRPr="00C6164F" w:rsidRDefault="00B07EB0" w:rsidP="00F66B90">
            <w:pPr>
              <w:rPr>
                <w:rFonts w:ascii="Times New Roman" w:hAnsi="Times New Roman" w:cs="Times New Roman"/>
                <w:szCs w:val="21"/>
              </w:rPr>
            </w:pPr>
            <w:r w:rsidRPr="00C6164F">
              <w:rPr>
                <w:rFonts w:ascii="Times New Roman" w:hAnsi="Times New Roman" w:cs="Times New Roman"/>
                <w:szCs w:val="21"/>
              </w:rPr>
              <w:t>Study</w:t>
            </w:r>
          </w:p>
        </w:tc>
        <w:tc>
          <w:tcPr>
            <w:tcW w:w="5812" w:type="dxa"/>
          </w:tcPr>
          <w:p w:rsidR="00B07EB0" w:rsidRPr="00C6164F" w:rsidRDefault="00116231" w:rsidP="00D040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64F">
              <w:rPr>
                <w:rFonts w:ascii="Times New Roman" w:hAnsi="Times New Roman" w:cs="Times New Roman"/>
                <w:szCs w:val="21"/>
              </w:rPr>
              <w:t>RG</w:t>
            </w:r>
          </w:p>
        </w:tc>
        <w:tc>
          <w:tcPr>
            <w:tcW w:w="5670" w:type="dxa"/>
          </w:tcPr>
          <w:p w:rsidR="00B07EB0" w:rsidRPr="00C6164F" w:rsidRDefault="00116231" w:rsidP="00D040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64F">
              <w:rPr>
                <w:rFonts w:ascii="Times New Roman" w:hAnsi="Times New Roman" w:cs="Times New Roman"/>
                <w:szCs w:val="21"/>
              </w:rPr>
              <w:t>LG</w:t>
            </w:r>
          </w:p>
        </w:tc>
      </w:tr>
      <w:tr w:rsidR="00C163DB" w:rsidRPr="00C6164F" w:rsidTr="00C6164F">
        <w:tc>
          <w:tcPr>
            <w:tcW w:w="2547" w:type="dxa"/>
            <w:vAlign w:val="center"/>
          </w:tcPr>
          <w:p w:rsidR="00C163DB" w:rsidRPr="00C6164F" w:rsidRDefault="00C163DB" w:rsidP="00C163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1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n et al., 2021</w:t>
            </w:r>
          </w:p>
        </w:tc>
        <w:tc>
          <w:tcPr>
            <w:tcW w:w="5812" w:type="dxa"/>
          </w:tcPr>
          <w:p w:rsidR="00C163DB" w:rsidRPr="00C6164F" w:rsidRDefault="00C163DB" w:rsidP="00C163DB">
            <w:pPr>
              <w:rPr>
                <w:rFonts w:ascii="Times New Roman" w:hAnsi="Times New Roman" w:cs="Times New Roman"/>
                <w:szCs w:val="21"/>
              </w:rPr>
            </w:pPr>
            <w:r w:rsidRPr="00C6164F">
              <w:rPr>
                <w:rFonts w:ascii="Times New Roman" w:hAnsi="Times New Roman" w:cs="Times New Roman"/>
                <w:szCs w:val="21"/>
              </w:rPr>
              <w:t>Mechanically ventilated to maintain FiO2 &gt;40%: Hct ≤35% or Hb ≤110g/L</w:t>
            </w:r>
          </w:p>
          <w:p w:rsidR="00C163DB" w:rsidRPr="00C6164F" w:rsidRDefault="00C163DB" w:rsidP="00C163DB">
            <w:pPr>
              <w:rPr>
                <w:rFonts w:ascii="Times New Roman" w:hAnsi="Times New Roman" w:cs="Times New Roman"/>
                <w:szCs w:val="21"/>
              </w:rPr>
            </w:pPr>
            <w:r w:rsidRPr="00C6164F">
              <w:rPr>
                <w:rFonts w:ascii="Times New Roman" w:hAnsi="Times New Roman" w:cs="Times New Roman"/>
                <w:szCs w:val="21"/>
              </w:rPr>
              <w:t>Mechanically ventilated to maintain FiO2 &lt;40%: Hct ≤30% or Hb ≤100g/L</w:t>
            </w:r>
          </w:p>
          <w:p w:rsidR="00C163DB" w:rsidRPr="00C6164F" w:rsidRDefault="00C163DB" w:rsidP="00C163DB">
            <w:pPr>
              <w:rPr>
                <w:rFonts w:ascii="Times New Roman" w:hAnsi="Times New Roman" w:cs="Times New Roman"/>
                <w:szCs w:val="21"/>
              </w:rPr>
            </w:pPr>
            <w:r w:rsidRPr="00C6164F">
              <w:rPr>
                <w:rFonts w:ascii="Times New Roman" w:hAnsi="Times New Roman" w:cs="Times New Roman"/>
                <w:szCs w:val="21"/>
              </w:rPr>
              <w:t>Anemia or increased need for oxygen without respiratory support</w:t>
            </w:r>
            <w:r w:rsidRPr="00C6164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 xml:space="preserve">: </w:t>
            </w:r>
            <w:r w:rsidRPr="00C6164F">
              <w:rPr>
                <w:rFonts w:ascii="Times New Roman" w:hAnsi="Times New Roman" w:cs="Times New Roman"/>
                <w:szCs w:val="21"/>
              </w:rPr>
              <w:t>Hct ≤25% or Hb ≤80g/L</w:t>
            </w:r>
          </w:p>
        </w:tc>
        <w:tc>
          <w:tcPr>
            <w:tcW w:w="5670" w:type="dxa"/>
          </w:tcPr>
          <w:p w:rsidR="00C163DB" w:rsidRPr="00C6164F" w:rsidRDefault="00D40032" w:rsidP="00C163DB">
            <w:pPr>
              <w:rPr>
                <w:rFonts w:ascii="Times New Roman" w:hAnsi="Times New Roman" w:cs="Times New Roman"/>
                <w:szCs w:val="21"/>
              </w:rPr>
            </w:pPr>
            <w:r w:rsidRPr="00C6164F">
              <w:rPr>
                <w:rFonts w:ascii="Times New Roman" w:hAnsi="Times New Roman" w:cs="Times New Roman"/>
                <w:szCs w:val="21"/>
              </w:rPr>
              <w:t>Thresholds increased from transfusion thresholds used in the restrictive transfusion group were applied to the transfusion liberal group</w:t>
            </w:r>
            <w:r w:rsidR="00B83E15" w:rsidRPr="00C6164F">
              <w:rPr>
                <w:rFonts w:ascii="Times New Roman" w:hAnsi="Times New Roman" w:cs="Times New Roman"/>
                <w:szCs w:val="21"/>
              </w:rPr>
              <w:t xml:space="preserve"> but d</w:t>
            </w:r>
            <w:r w:rsidR="0041700D" w:rsidRPr="00C6164F">
              <w:rPr>
                <w:rFonts w:ascii="Times New Roman" w:hAnsi="Times New Roman" w:cs="Times New Roman"/>
                <w:szCs w:val="21"/>
              </w:rPr>
              <w:t>efinitive transfusion thresholds were reported in this group.</w:t>
            </w:r>
          </w:p>
        </w:tc>
      </w:tr>
      <w:tr w:rsidR="004D5391" w:rsidRPr="00C6164F" w:rsidTr="00C6164F">
        <w:tc>
          <w:tcPr>
            <w:tcW w:w="2547" w:type="dxa"/>
            <w:vAlign w:val="center"/>
          </w:tcPr>
          <w:p w:rsidR="004D5391" w:rsidRPr="00C6164F" w:rsidRDefault="004D5391" w:rsidP="004D53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1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u et al., 2012</w:t>
            </w:r>
          </w:p>
        </w:tc>
        <w:tc>
          <w:tcPr>
            <w:tcW w:w="5812" w:type="dxa"/>
          </w:tcPr>
          <w:p w:rsidR="004D5391" w:rsidRPr="00C6164F" w:rsidRDefault="004D5391" w:rsidP="00B96E7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164F">
              <w:rPr>
                <w:rFonts w:ascii="Times New Roman" w:hAnsi="Times New Roman" w:cs="Times New Roman"/>
                <w:szCs w:val="21"/>
              </w:rPr>
              <w:t>Neither positive pressure nor oxygen: Hct &lt;21%</w:t>
            </w:r>
          </w:p>
          <w:p w:rsidR="004D5391" w:rsidRPr="00C6164F" w:rsidRDefault="00EC4AF7" w:rsidP="00B96E7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164F">
              <w:rPr>
                <w:rFonts w:ascii="Times New Roman" w:hAnsi="Times New Roman" w:cs="Times New Roman"/>
                <w:szCs w:val="21"/>
              </w:rPr>
              <w:t>O</w:t>
            </w:r>
            <w:r w:rsidR="007340FE" w:rsidRPr="00C6164F">
              <w:rPr>
                <w:rFonts w:ascii="Times New Roman" w:hAnsi="Times New Roman" w:cs="Times New Roman"/>
                <w:szCs w:val="21"/>
              </w:rPr>
              <w:t xml:space="preserve">xygen or </w:t>
            </w:r>
            <w:r w:rsidR="003431C1" w:rsidRPr="00C6164F">
              <w:rPr>
                <w:rFonts w:ascii="Times New Roman" w:hAnsi="Times New Roman" w:cs="Times New Roman"/>
                <w:szCs w:val="21"/>
              </w:rPr>
              <w:t xml:space="preserve">respiratory support due to </w:t>
            </w:r>
            <w:r w:rsidR="007340FE" w:rsidRPr="00C6164F">
              <w:rPr>
                <w:rFonts w:ascii="Times New Roman" w:hAnsi="Times New Roman" w:cs="Times New Roman"/>
                <w:szCs w:val="21"/>
              </w:rPr>
              <w:t>apnea</w:t>
            </w:r>
            <w:r w:rsidR="008B2EA1" w:rsidRPr="00C6164F">
              <w:rPr>
                <w:rFonts w:ascii="Times New Roman" w:hAnsi="Times New Roman" w:cs="Times New Roman"/>
                <w:szCs w:val="21"/>
              </w:rPr>
              <w:t>: Hct</w:t>
            </w:r>
            <w:r w:rsidR="004D5391" w:rsidRPr="00C6164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B2EA1" w:rsidRPr="00C6164F">
              <w:rPr>
                <w:rFonts w:ascii="Times New Roman" w:hAnsi="Times New Roman" w:cs="Times New Roman"/>
                <w:szCs w:val="21"/>
              </w:rPr>
              <w:t>&gt;31</w:t>
            </w:r>
            <w:r w:rsidR="004D5391" w:rsidRPr="00C6164F">
              <w:rPr>
                <w:rFonts w:ascii="Times New Roman" w:hAnsi="Times New Roman" w:cs="Times New Roman"/>
                <w:szCs w:val="21"/>
              </w:rPr>
              <w:t>%</w:t>
            </w:r>
          </w:p>
          <w:p w:rsidR="004D5391" w:rsidRPr="00C6164F" w:rsidRDefault="004D5391" w:rsidP="00B96E7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164F">
              <w:rPr>
                <w:rFonts w:ascii="Times New Roman" w:hAnsi="Times New Roman" w:cs="Times New Roman"/>
                <w:szCs w:val="21"/>
              </w:rPr>
              <w:t xml:space="preserve">CPAP or supplemental oxygen: Hct </w:t>
            </w:r>
            <w:r w:rsidR="006B1C8A" w:rsidRPr="00C6164F">
              <w:rPr>
                <w:rFonts w:ascii="Times New Roman" w:hAnsi="Times New Roman" w:cs="Times New Roman"/>
                <w:szCs w:val="21"/>
              </w:rPr>
              <w:t>&gt;</w:t>
            </w:r>
            <w:r w:rsidR="00547587" w:rsidRPr="00C6164F">
              <w:rPr>
                <w:rFonts w:ascii="Times New Roman" w:hAnsi="Times New Roman" w:cs="Times New Roman"/>
                <w:szCs w:val="21"/>
              </w:rPr>
              <w:t>36</w:t>
            </w:r>
            <w:r w:rsidRPr="00C6164F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5670" w:type="dxa"/>
          </w:tcPr>
          <w:p w:rsidR="004D5391" w:rsidRPr="00C6164F" w:rsidRDefault="004D5391" w:rsidP="00B96E7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164F">
              <w:rPr>
                <w:rFonts w:ascii="Times New Roman" w:hAnsi="Times New Roman" w:cs="Times New Roman"/>
                <w:szCs w:val="21"/>
              </w:rPr>
              <w:t>Neither positive pressure nor oxygen: Hct &lt;30%</w:t>
            </w:r>
          </w:p>
          <w:p w:rsidR="004D5391" w:rsidRPr="00C6164F" w:rsidRDefault="00EC4AF7" w:rsidP="00B96E7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164F">
              <w:rPr>
                <w:rFonts w:ascii="Times New Roman" w:hAnsi="Times New Roman" w:cs="Times New Roman"/>
                <w:szCs w:val="21"/>
              </w:rPr>
              <w:t>O</w:t>
            </w:r>
            <w:r w:rsidR="002421D2" w:rsidRPr="00C6164F">
              <w:rPr>
                <w:rFonts w:ascii="Times New Roman" w:hAnsi="Times New Roman" w:cs="Times New Roman"/>
                <w:szCs w:val="21"/>
              </w:rPr>
              <w:t xml:space="preserve">xygen or </w:t>
            </w:r>
            <w:r w:rsidR="0058475E" w:rsidRPr="00C6164F">
              <w:rPr>
                <w:rFonts w:ascii="Times New Roman" w:hAnsi="Times New Roman" w:cs="Times New Roman"/>
                <w:szCs w:val="21"/>
              </w:rPr>
              <w:t xml:space="preserve">respiratory support due to </w:t>
            </w:r>
            <w:r w:rsidR="002421D2" w:rsidRPr="00C6164F">
              <w:rPr>
                <w:rFonts w:ascii="Times New Roman" w:hAnsi="Times New Roman" w:cs="Times New Roman"/>
                <w:szCs w:val="21"/>
              </w:rPr>
              <w:t>apnea</w:t>
            </w:r>
            <w:r w:rsidR="004D5391" w:rsidRPr="00C6164F">
              <w:rPr>
                <w:rFonts w:ascii="Times New Roman" w:hAnsi="Times New Roman" w:cs="Times New Roman"/>
                <w:szCs w:val="21"/>
              </w:rPr>
              <w:t xml:space="preserve">: Hct </w:t>
            </w:r>
            <w:r w:rsidR="002421D2" w:rsidRPr="00C6164F">
              <w:rPr>
                <w:rFonts w:ascii="Times New Roman" w:hAnsi="Times New Roman" w:cs="Times New Roman"/>
                <w:szCs w:val="21"/>
              </w:rPr>
              <w:t>&gt;38</w:t>
            </w:r>
            <w:r w:rsidR="004D5391" w:rsidRPr="00C6164F">
              <w:rPr>
                <w:rFonts w:ascii="Times New Roman" w:hAnsi="Times New Roman" w:cs="Times New Roman"/>
                <w:szCs w:val="21"/>
              </w:rPr>
              <w:t>%</w:t>
            </w:r>
          </w:p>
          <w:p w:rsidR="004D5391" w:rsidRPr="00C6164F" w:rsidRDefault="004D5391" w:rsidP="00B96E7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164F">
              <w:rPr>
                <w:rFonts w:ascii="Times New Roman" w:hAnsi="Times New Roman" w:cs="Times New Roman"/>
                <w:szCs w:val="21"/>
              </w:rPr>
              <w:t xml:space="preserve">CPAP or supplemental oxygen: Hct </w:t>
            </w:r>
            <w:r w:rsidR="006B1C8A" w:rsidRPr="00C6164F">
              <w:rPr>
                <w:rFonts w:ascii="Times New Roman" w:hAnsi="Times New Roman" w:cs="Times New Roman"/>
                <w:szCs w:val="21"/>
              </w:rPr>
              <w:t>&gt;</w:t>
            </w:r>
            <w:r w:rsidR="0076447E" w:rsidRPr="00C6164F">
              <w:rPr>
                <w:rFonts w:ascii="Times New Roman" w:hAnsi="Times New Roman" w:cs="Times New Roman"/>
                <w:szCs w:val="21"/>
              </w:rPr>
              <w:t>46</w:t>
            </w:r>
            <w:r w:rsidRPr="00C6164F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4D5391" w:rsidRPr="00C6164F" w:rsidTr="00C6164F">
        <w:tc>
          <w:tcPr>
            <w:tcW w:w="2547" w:type="dxa"/>
            <w:vAlign w:val="center"/>
          </w:tcPr>
          <w:p w:rsidR="004D5391" w:rsidRPr="00C6164F" w:rsidRDefault="004D5391" w:rsidP="004D53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1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ng et al., 2013</w:t>
            </w:r>
          </w:p>
        </w:tc>
        <w:tc>
          <w:tcPr>
            <w:tcW w:w="5812" w:type="dxa"/>
          </w:tcPr>
          <w:p w:rsidR="004D5391" w:rsidRPr="00C6164F" w:rsidRDefault="004D5391" w:rsidP="004D5391">
            <w:pPr>
              <w:rPr>
                <w:rFonts w:ascii="Times New Roman" w:hAnsi="Times New Roman" w:cs="Times New Roman"/>
                <w:szCs w:val="21"/>
              </w:rPr>
            </w:pPr>
            <w:r w:rsidRPr="00C6164F">
              <w:rPr>
                <w:rFonts w:ascii="Times New Roman" w:hAnsi="Times New Roman" w:cs="Times New Roman"/>
                <w:szCs w:val="21"/>
              </w:rPr>
              <w:t>Neither positive pressure nor oxygen: Hct ≤25%</w:t>
            </w:r>
          </w:p>
          <w:p w:rsidR="004D5391" w:rsidRPr="00C6164F" w:rsidRDefault="004D5391" w:rsidP="004D5391">
            <w:pPr>
              <w:rPr>
                <w:rFonts w:ascii="Times New Roman" w:hAnsi="Times New Roman" w:cs="Times New Roman"/>
                <w:szCs w:val="21"/>
              </w:rPr>
            </w:pPr>
            <w:r w:rsidRPr="00C6164F">
              <w:rPr>
                <w:rFonts w:ascii="Times New Roman" w:hAnsi="Times New Roman" w:cs="Times New Roman"/>
                <w:szCs w:val="21"/>
              </w:rPr>
              <w:t>Mechanically ventilated: Hct ≤36%</w:t>
            </w:r>
          </w:p>
          <w:p w:rsidR="004D5391" w:rsidRPr="00C6164F" w:rsidRDefault="004D5391" w:rsidP="004D5391">
            <w:pPr>
              <w:rPr>
                <w:rFonts w:ascii="Times New Roman" w:hAnsi="Times New Roman" w:cs="Times New Roman"/>
                <w:szCs w:val="21"/>
              </w:rPr>
            </w:pPr>
            <w:r w:rsidRPr="00C6164F">
              <w:rPr>
                <w:rFonts w:ascii="Times New Roman" w:hAnsi="Times New Roman" w:cs="Times New Roman"/>
                <w:szCs w:val="21"/>
              </w:rPr>
              <w:t>CPAP or supplemental oxygen: Hct ≤31%</w:t>
            </w:r>
          </w:p>
        </w:tc>
        <w:tc>
          <w:tcPr>
            <w:tcW w:w="5670" w:type="dxa"/>
          </w:tcPr>
          <w:p w:rsidR="004D5391" w:rsidRPr="00C6164F" w:rsidRDefault="004D5391" w:rsidP="004D5391">
            <w:pPr>
              <w:rPr>
                <w:rFonts w:ascii="Times New Roman" w:hAnsi="Times New Roman" w:cs="Times New Roman"/>
                <w:szCs w:val="21"/>
              </w:rPr>
            </w:pPr>
            <w:r w:rsidRPr="00C6164F">
              <w:rPr>
                <w:rFonts w:ascii="Times New Roman" w:hAnsi="Times New Roman" w:cs="Times New Roman"/>
                <w:szCs w:val="21"/>
              </w:rPr>
              <w:t>Neither positive pressure nor oxygen: Hct &gt;25%</w:t>
            </w:r>
          </w:p>
          <w:p w:rsidR="004D5391" w:rsidRPr="00C6164F" w:rsidRDefault="004D5391" w:rsidP="004D5391">
            <w:pPr>
              <w:rPr>
                <w:rFonts w:ascii="Times New Roman" w:hAnsi="Times New Roman" w:cs="Times New Roman"/>
                <w:szCs w:val="21"/>
              </w:rPr>
            </w:pPr>
            <w:r w:rsidRPr="00C6164F">
              <w:rPr>
                <w:rFonts w:ascii="Times New Roman" w:hAnsi="Times New Roman" w:cs="Times New Roman"/>
                <w:szCs w:val="21"/>
              </w:rPr>
              <w:t>Mechanically ventilated: Hct &gt;36%</w:t>
            </w:r>
          </w:p>
          <w:p w:rsidR="004D5391" w:rsidRPr="00C6164F" w:rsidRDefault="004D5391" w:rsidP="004D5391">
            <w:pPr>
              <w:rPr>
                <w:rFonts w:ascii="Times New Roman" w:hAnsi="Times New Roman" w:cs="Times New Roman"/>
                <w:szCs w:val="21"/>
              </w:rPr>
            </w:pPr>
            <w:r w:rsidRPr="00C6164F">
              <w:rPr>
                <w:rFonts w:ascii="Times New Roman" w:hAnsi="Times New Roman" w:cs="Times New Roman"/>
                <w:szCs w:val="21"/>
              </w:rPr>
              <w:t>CPAP or supplemental oxygen: Hct &gt;31%</w:t>
            </w:r>
          </w:p>
        </w:tc>
      </w:tr>
      <w:tr w:rsidR="004D5391" w:rsidRPr="00C6164F" w:rsidTr="00C6164F">
        <w:tc>
          <w:tcPr>
            <w:tcW w:w="2547" w:type="dxa"/>
            <w:vAlign w:val="center"/>
          </w:tcPr>
          <w:p w:rsidR="004D5391" w:rsidRPr="00C6164F" w:rsidRDefault="004D5391" w:rsidP="004D53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1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u et al., 2017</w:t>
            </w:r>
          </w:p>
        </w:tc>
        <w:tc>
          <w:tcPr>
            <w:tcW w:w="5812" w:type="dxa"/>
          </w:tcPr>
          <w:p w:rsidR="004D5391" w:rsidRPr="00C6164F" w:rsidRDefault="000E6371" w:rsidP="004D5391">
            <w:pPr>
              <w:rPr>
                <w:rFonts w:ascii="Times New Roman" w:hAnsi="Times New Roman" w:cs="Times New Roman"/>
                <w:szCs w:val="21"/>
              </w:rPr>
            </w:pPr>
            <w:r w:rsidRPr="00C6164F">
              <w:rPr>
                <w:rFonts w:ascii="Times New Roman" w:hAnsi="Times New Roman" w:cs="Times New Roman"/>
                <w:szCs w:val="21"/>
              </w:rPr>
              <w:t>Hb &lt;70 g/L</w:t>
            </w:r>
          </w:p>
        </w:tc>
        <w:tc>
          <w:tcPr>
            <w:tcW w:w="5670" w:type="dxa"/>
          </w:tcPr>
          <w:p w:rsidR="004D5391" w:rsidRPr="00C6164F" w:rsidRDefault="000E6371" w:rsidP="004D5391">
            <w:pPr>
              <w:rPr>
                <w:rFonts w:ascii="Times New Roman" w:hAnsi="Times New Roman" w:cs="Times New Roman"/>
                <w:szCs w:val="21"/>
              </w:rPr>
            </w:pPr>
            <w:r w:rsidRPr="00C6164F">
              <w:rPr>
                <w:rFonts w:ascii="Times New Roman" w:hAnsi="Times New Roman" w:cs="Times New Roman"/>
                <w:szCs w:val="21"/>
              </w:rPr>
              <w:t>Hb &lt;100 g/L</w:t>
            </w:r>
          </w:p>
        </w:tc>
      </w:tr>
      <w:tr w:rsidR="004D5391" w:rsidRPr="00C6164F" w:rsidTr="00C6164F">
        <w:tc>
          <w:tcPr>
            <w:tcW w:w="2547" w:type="dxa"/>
            <w:vAlign w:val="center"/>
          </w:tcPr>
          <w:p w:rsidR="004D5391" w:rsidRPr="00C6164F" w:rsidRDefault="004D5391" w:rsidP="004D53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6164F">
              <w:rPr>
                <w:rFonts w:ascii="Times New Roman" w:eastAsia="等线" w:hAnsi="Times New Roman" w:cs="Times New Roman"/>
                <w:kern w:val="0"/>
                <w:szCs w:val="21"/>
              </w:rPr>
              <w:t>Bell et al., 2005</w:t>
            </w:r>
          </w:p>
        </w:tc>
        <w:tc>
          <w:tcPr>
            <w:tcW w:w="5812" w:type="dxa"/>
          </w:tcPr>
          <w:p w:rsidR="004D5391" w:rsidRPr="00C6164F" w:rsidRDefault="004D5391" w:rsidP="004D5391">
            <w:pPr>
              <w:rPr>
                <w:rFonts w:ascii="Times New Roman" w:hAnsi="Times New Roman" w:cs="Times New Roman"/>
                <w:szCs w:val="21"/>
              </w:rPr>
            </w:pPr>
            <w:r w:rsidRPr="00C6164F">
              <w:rPr>
                <w:rFonts w:ascii="Times New Roman" w:hAnsi="Times New Roman" w:cs="Times New Roman"/>
                <w:szCs w:val="21"/>
              </w:rPr>
              <w:t>Neither positive pressure nor oxygen: Hct ≤22%</w:t>
            </w:r>
          </w:p>
          <w:p w:rsidR="004D5391" w:rsidRPr="00C6164F" w:rsidRDefault="004D5391" w:rsidP="004D5391">
            <w:pPr>
              <w:rPr>
                <w:rFonts w:ascii="Times New Roman" w:hAnsi="Times New Roman" w:cs="Times New Roman"/>
                <w:szCs w:val="21"/>
              </w:rPr>
            </w:pPr>
            <w:r w:rsidRPr="00C6164F">
              <w:rPr>
                <w:rFonts w:ascii="Times New Roman" w:hAnsi="Times New Roman" w:cs="Times New Roman"/>
                <w:szCs w:val="21"/>
              </w:rPr>
              <w:t>Mechanically ventilated: Hct &lt;34%</w:t>
            </w:r>
          </w:p>
          <w:p w:rsidR="004D5391" w:rsidRPr="00C6164F" w:rsidRDefault="004D5391" w:rsidP="004D5391">
            <w:pPr>
              <w:rPr>
                <w:rFonts w:ascii="Times New Roman" w:hAnsi="Times New Roman" w:cs="Times New Roman"/>
                <w:szCs w:val="21"/>
              </w:rPr>
            </w:pPr>
            <w:r w:rsidRPr="00C6164F">
              <w:rPr>
                <w:rFonts w:ascii="Times New Roman" w:hAnsi="Times New Roman" w:cs="Times New Roman"/>
                <w:szCs w:val="21"/>
              </w:rPr>
              <w:t>CPAP or supplemental oxygen: Hct ≤28%</w:t>
            </w:r>
          </w:p>
        </w:tc>
        <w:tc>
          <w:tcPr>
            <w:tcW w:w="5670" w:type="dxa"/>
          </w:tcPr>
          <w:p w:rsidR="004D5391" w:rsidRPr="00C6164F" w:rsidRDefault="004D5391" w:rsidP="004D5391">
            <w:pPr>
              <w:rPr>
                <w:rFonts w:ascii="Times New Roman" w:hAnsi="Times New Roman" w:cs="Times New Roman"/>
                <w:szCs w:val="21"/>
              </w:rPr>
            </w:pPr>
            <w:r w:rsidRPr="00C6164F">
              <w:rPr>
                <w:rFonts w:ascii="Times New Roman" w:hAnsi="Times New Roman" w:cs="Times New Roman"/>
                <w:szCs w:val="21"/>
              </w:rPr>
              <w:t>Neither positive pressure nor oxygen: Hct ≤30%</w:t>
            </w:r>
          </w:p>
          <w:p w:rsidR="004D5391" w:rsidRPr="00C6164F" w:rsidRDefault="004D5391" w:rsidP="004D5391">
            <w:pPr>
              <w:rPr>
                <w:rFonts w:ascii="Times New Roman" w:hAnsi="Times New Roman" w:cs="Times New Roman"/>
                <w:szCs w:val="21"/>
              </w:rPr>
            </w:pPr>
            <w:r w:rsidRPr="00C6164F">
              <w:rPr>
                <w:rFonts w:ascii="Times New Roman" w:hAnsi="Times New Roman" w:cs="Times New Roman"/>
                <w:szCs w:val="21"/>
              </w:rPr>
              <w:t>Mechanically ventilated: Hct &lt;46%</w:t>
            </w:r>
          </w:p>
          <w:p w:rsidR="004D5391" w:rsidRPr="00C6164F" w:rsidRDefault="004D5391" w:rsidP="004D5391">
            <w:pPr>
              <w:rPr>
                <w:rFonts w:ascii="Times New Roman" w:hAnsi="Times New Roman" w:cs="Times New Roman"/>
                <w:szCs w:val="21"/>
              </w:rPr>
            </w:pPr>
            <w:r w:rsidRPr="00C6164F">
              <w:rPr>
                <w:rFonts w:ascii="Times New Roman" w:hAnsi="Times New Roman" w:cs="Times New Roman"/>
                <w:szCs w:val="21"/>
              </w:rPr>
              <w:t>CPAP or supplemental oxygen: Hct ≤38%</w:t>
            </w:r>
          </w:p>
        </w:tc>
      </w:tr>
      <w:tr w:rsidR="004D5391" w:rsidRPr="00C6164F" w:rsidTr="00C6164F">
        <w:tc>
          <w:tcPr>
            <w:tcW w:w="2547" w:type="dxa"/>
            <w:vAlign w:val="center"/>
          </w:tcPr>
          <w:p w:rsidR="004D5391" w:rsidRPr="00C6164F" w:rsidRDefault="004D5391" w:rsidP="004D53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1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nk et al., 1984</w:t>
            </w:r>
          </w:p>
        </w:tc>
        <w:tc>
          <w:tcPr>
            <w:tcW w:w="5812" w:type="dxa"/>
          </w:tcPr>
          <w:p w:rsidR="004D5391" w:rsidRPr="00C6164F" w:rsidRDefault="004D5391" w:rsidP="004D539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6164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reoperative surgery Hb level of &lt;10 g/dL, tachycardia (&gt;170 bpm for 4 days), no weight gain for 7 days (140 calories/kg/d), and apnea not responsive to theophylline.</w:t>
            </w:r>
          </w:p>
        </w:tc>
        <w:tc>
          <w:tcPr>
            <w:tcW w:w="5670" w:type="dxa"/>
          </w:tcPr>
          <w:p w:rsidR="004D5391" w:rsidRPr="00C6164F" w:rsidRDefault="004D5391" w:rsidP="004D5391">
            <w:pPr>
              <w:rPr>
                <w:rFonts w:ascii="Times New Roman" w:hAnsi="Times New Roman" w:cs="Times New Roman"/>
                <w:szCs w:val="21"/>
              </w:rPr>
            </w:pPr>
            <w:r w:rsidRPr="00C6164F">
              <w:rPr>
                <w:rFonts w:ascii="Times New Roman" w:hAnsi="Times New Roman" w:cs="Times New Roman"/>
                <w:szCs w:val="21"/>
              </w:rPr>
              <w:t>Transfusion to maintain Hb &gt;10 g/dL</w:t>
            </w:r>
          </w:p>
        </w:tc>
      </w:tr>
      <w:tr w:rsidR="00606899" w:rsidRPr="00C6164F" w:rsidTr="00C6164F">
        <w:tc>
          <w:tcPr>
            <w:tcW w:w="2547" w:type="dxa"/>
            <w:vAlign w:val="center"/>
          </w:tcPr>
          <w:p w:rsidR="00606899" w:rsidRPr="00C6164F" w:rsidRDefault="00606899" w:rsidP="006068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1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n et al., 2009</w:t>
            </w:r>
          </w:p>
        </w:tc>
        <w:tc>
          <w:tcPr>
            <w:tcW w:w="5812" w:type="dxa"/>
          </w:tcPr>
          <w:p w:rsidR="00606899" w:rsidRPr="00C6164F" w:rsidRDefault="00606899" w:rsidP="00606899">
            <w:pPr>
              <w:rPr>
                <w:rFonts w:ascii="Times New Roman" w:hAnsi="Times New Roman" w:cs="Times New Roman"/>
                <w:color w:val="1C1C1A"/>
                <w:szCs w:val="21"/>
              </w:rPr>
            </w:pPr>
            <w:r w:rsidRPr="00C6164F">
              <w:rPr>
                <w:rFonts w:ascii="Times New Roman" w:hAnsi="Times New Roman" w:cs="Times New Roman"/>
                <w:color w:val="1C1C1A"/>
                <w:szCs w:val="21"/>
              </w:rPr>
              <w:t>Assisted ventilation: Hct &gt;35%</w:t>
            </w:r>
          </w:p>
          <w:p w:rsidR="00606899" w:rsidRPr="00C6164F" w:rsidRDefault="00606899" w:rsidP="00606899">
            <w:pPr>
              <w:rPr>
                <w:rFonts w:ascii="Times New Roman" w:hAnsi="Times New Roman" w:cs="Times New Roman"/>
                <w:color w:val="1C1C1A"/>
                <w:szCs w:val="21"/>
              </w:rPr>
            </w:pPr>
            <w:r w:rsidRPr="00C6164F">
              <w:rPr>
                <w:rFonts w:ascii="Times New Roman" w:hAnsi="Times New Roman" w:cs="Times New Roman"/>
                <w:color w:val="1C1C1A"/>
                <w:szCs w:val="21"/>
              </w:rPr>
              <w:t>CPAP: Hct &gt;30%</w:t>
            </w:r>
          </w:p>
          <w:p w:rsidR="00606899" w:rsidRPr="00C6164F" w:rsidRDefault="00606899" w:rsidP="00606899">
            <w:pPr>
              <w:rPr>
                <w:rFonts w:ascii="Times New Roman" w:hAnsi="Times New Roman" w:cs="Times New Roman"/>
                <w:szCs w:val="21"/>
              </w:rPr>
            </w:pPr>
            <w:r w:rsidRPr="00C6164F">
              <w:rPr>
                <w:rFonts w:ascii="Times New Roman" w:hAnsi="Times New Roman" w:cs="Times New Roman"/>
                <w:color w:val="1C1C1A"/>
                <w:szCs w:val="21"/>
              </w:rPr>
              <w:t>Spontaneous breath: Hct &gt;22%</w:t>
            </w:r>
          </w:p>
        </w:tc>
        <w:tc>
          <w:tcPr>
            <w:tcW w:w="5670" w:type="dxa"/>
          </w:tcPr>
          <w:p w:rsidR="00606899" w:rsidRPr="00C6164F" w:rsidRDefault="00606899" w:rsidP="00606899">
            <w:pPr>
              <w:rPr>
                <w:rFonts w:ascii="Times New Roman" w:hAnsi="Times New Roman" w:cs="Times New Roman"/>
                <w:color w:val="1C1C1A"/>
                <w:szCs w:val="21"/>
              </w:rPr>
            </w:pPr>
            <w:r w:rsidRPr="00C6164F">
              <w:rPr>
                <w:rFonts w:ascii="Times New Roman" w:hAnsi="Times New Roman" w:cs="Times New Roman"/>
                <w:color w:val="1C1C1A"/>
                <w:szCs w:val="21"/>
              </w:rPr>
              <w:t>Assisted ventilation: Hct &gt;45%</w:t>
            </w:r>
          </w:p>
          <w:p w:rsidR="00606899" w:rsidRPr="00C6164F" w:rsidRDefault="00606899" w:rsidP="00606899">
            <w:pPr>
              <w:rPr>
                <w:rFonts w:ascii="Times New Roman" w:hAnsi="Times New Roman" w:cs="Times New Roman"/>
                <w:color w:val="1C1C1A"/>
                <w:szCs w:val="21"/>
              </w:rPr>
            </w:pPr>
            <w:r w:rsidRPr="00C6164F">
              <w:rPr>
                <w:rFonts w:ascii="Times New Roman" w:hAnsi="Times New Roman" w:cs="Times New Roman"/>
                <w:color w:val="1C1C1A"/>
                <w:szCs w:val="21"/>
              </w:rPr>
              <w:t>CPAP: Hct &gt;40%</w:t>
            </w:r>
          </w:p>
          <w:p w:rsidR="00606899" w:rsidRPr="00C6164F" w:rsidRDefault="00606899" w:rsidP="00606899">
            <w:pPr>
              <w:rPr>
                <w:rFonts w:ascii="Times New Roman" w:hAnsi="Times New Roman" w:cs="Times New Roman"/>
                <w:szCs w:val="21"/>
              </w:rPr>
            </w:pPr>
            <w:r w:rsidRPr="00C6164F">
              <w:rPr>
                <w:rFonts w:ascii="Times New Roman" w:hAnsi="Times New Roman" w:cs="Times New Roman"/>
                <w:color w:val="1C1C1A"/>
                <w:szCs w:val="21"/>
              </w:rPr>
              <w:t>Spontaneous breath: Hct &gt;30%</w:t>
            </w:r>
          </w:p>
        </w:tc>
      </w:tr>
      <w:tr w:rsidR="00582BD2" w:rsidRPr="00C6164F" w:rsidTr="00C6164F">
        <w:tc>
          <w:tcPr>
            <w:tcW w:w="2547" w:type="dxa"/>
            <w:vAlign w:val="center"/>
          </w:tcPr>
          <w:p w:rsidR="00582BD2" w:rsidRPr="00C6164F" w:rsidRDefault="00582BD2" w:rsidP="00582B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1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anz et al., 2020</w:t>
            </w:r>
          </w:p>
        </w:tc>
        <w:tc>
          <w:tcPr>
            <w:tcW w:w="5812" w:type="dxa"/>
          </w:tcPr>
          <w:p w:rsidR="00582BD2" w:rsidRPr="00C6164F" w:rsidRDefault="00582BD2" w:rsidP="00582BD2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C6164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ge: from randomization to 7 days</w:t>
            </w:r>
            <w:r w:rsidRPr="00C6164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br/>
            </w:r>
            <w:r w:rsidRPr="00C6164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Critical heath state: Hct &lt;34%</w:t>
            </w:r>
            <w:r w:rsidRPr="00C6164F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C6164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lastRenderedPageBreak/>
              <w:t>Noncritical heath state: Hct &lt;28%</w:t>
            </w:r>
            <w:r w:rsidRPr="00C6164F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C6164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ge: 8-21 days</w:t>
            </w:r>
          </w:p>
          <w:p w:rsidR="00582BD2" w:rsidRPr="00C6164F" w:rsidRDefault="00582BD2" w:rsidP="00582BD2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C6164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ritical heath state: Hct &lt;30%</w:t>
            </w:r>
          </w:p>
          <w:p w:rsidR="00582BD2" w:rsidRPr="00C6164F" w:rsidRDefault="00582BD2" w:rsidP="00582BD2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C6164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Noncritical heath state: Hct &lt;24%</w:t>
            </w:r>
            <w:r w:rsidRPr="00C6164F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C6164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ge: &gt;21 days</w:t>
            </w:r>
            <w:r w:rsidRPr="00C6164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br/>
            </w:r>
            <w:r w:rsidRPr="00C6164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ritical heath state: Hct &lt;27%</w:t>
            </w:r>
          </w:p>
          <w:p w:rsidR="00582BD2" w:rsidRPr="00C6164F" w:rsidRDefault="00582BD2" w:rsidP="00582BD2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6164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Noncritical heath state: Hct &lt;21%</w:t>
            </w:r>
          </w:p>
        </w:tc>
        <w:tc>
          <w:tcPr>
            <w:tcW w:w="5670" w:type="dxa"/>
          </w:tcPr>
          <w:p w:rsidR="00582BD2" w:rsidRPr="00C6164F" w:rsidRDefault="00582BD2" w:rsidP="00582BD2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C6164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lastRenderedPageBreak/>
              <w:t>Age: from randomization to 7 days</w:t>
            </w:r>
            <w:r w:rsidRPr="00C6164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br/>
            </w:r>
            <w:r w:rsidRPr="00C6164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Critical heath state: Hct &lt;41%</w:t>
            </w:r>
            <w:r w:rsidRPr="00C6164F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C6164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lastRenderedPageBreak/>
              <w:t>Noncritical heath state: Hct &lt;35%</w:t>
            </w:r>
            <w:r w:rsidRPr="00C6164F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C6164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ge: 8-21 days</w:t>
            </w:r>
          </w:p>
          <w:p w:rsidR="00582BD2" w:rsidRPr="00C6164F" w:rsidRDefault="00582BD2" w:rsidP="00582BD2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C6164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ritical heath state: Hct &lt;37%</w:t>
            </w:r>
          </w:p>
          <w:p w:rsidR="00582BD2" w:rsidRPr="00C6164F" w:rsidRDefault="00582BD2" w:rsidP="00582BD2">
            <w:pPr>
              <w:widowControl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C6164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Noncritical heath state: Hct &lt;31%</w:t>
            </w:r>
            <w:r w:rsidRPr="00C6164F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C6164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ge: &gt;21 days</w:t>
            </w:r>
            <w:r w:rsidRPr="00C6164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br/>
            </w:r>
            <w:r w:rsidRPr="00C6164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ritical heath state: Hct &lt;34%</w:t>
            </w:r>
          </w:p>
          <w:p w:rsidR="00582BD2" w:rsidRPr="00C6164F" w:rsidRDefault="00582BD2" w:rsidP="00582BD2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6164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Noncritical heath state: Hct &lt;28%</w:t>
            </w:r>
          </w:p>
        </w:tc>
      </w:tr>
      <w:tr w:rsidR="00582BD2" w:rsidRPr="00C6164F" w:rsidTr="00C6164F">
        <w:tc>
          <w:tcPr>
            <w:tcW w:w="2547" w:type="dxa"/>
            <w:vAlign w:val="center"/>
          </w:tcPr>
          <w:p w:rsidR="00582BD2" w:rsidRPr="00C6164F" w:rsidRDefault="00582BD2" w:rsidP="00582B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1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Kirpalani et al., 2006</w:t>
            </w:r>
          </w:p>
        </w:tc>
        <w:tc>
          <w:tcPr>
            <w:tcW w:w="5812" w:type="dxa"/>
          </w:tcPr>
          <w:p w:rsidR="00582BD2" w:rsidRPr="00C6164F" w:rsidRDefault="00582BD2" w:rsidP="00582BD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6164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ge: 1-7 days</w:t>
            </w:r>
            <w:r w:rsidRPr="00C6164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br/>
            </w:r>
            <w:r w:rsidRPr="00C6164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respiratory support: Hb &lt;11.5 g/dl (ca); Hb &lt;10.4 g/dl (ce)</w:t>
            </w:r>
            <w:r w:rsidRPr="00C6164F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C6164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no respiratory support: Hb &lt;10.0 g/dl (ca); Hb &lt;9.0 g/dl (ce)</w:t>
            </w:r>
            <w:r w:rsidRPr="00C6164F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C6164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ge: 8-14 days</w:t>
            </w:r>
            <w:r w:rsidRPr="00C6164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br/>
            </w:r>
            <w:r w:rsidRPr="00C6164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respiratory support: Hb &lt;10.0 g/dl (ca); Hb &lt;9.0 g/dl (ce)</w:t>
            </w:r>
            <w:r w:rsidRPr="00C6164F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C6164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no respiratory support: Hb &lt;85.0 g/dl (ca); Hb &lt; 7.7 g/dl (ce)</w:t>
            </w:r>
            <w:r w:rsidRPr="00C6164F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C6164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ge: &gt;15 days</w:t>
            </w:r>
            <w:r w:rsidRPr="00C6164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br/>
            </w:r>
            <w:r w:rsidRPr="00C6164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respiratory support: Hb &lt;8.50 g/dl (ca); Hb &lt;7.7 g/dl (ce)</w:t>
            </w:r>
            <w:r w:rsidRPr="00C6164F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C6164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no respiratory support: Hb &lt;7.5 g/dl (ca); Hb &lt;68 g/dl (ce)</w:t>
            </w:r>
          </w:p>
        </w:tc>
        <w:tc>
          <w:tcPr>
            <w:tcW w:w="5670" w:type="dxa"/>
          </w:tcPr>
          <w:p w:rsidR="00582BD2" w:rsidRPr="00C6164F" w:rsidRDefault="00582BD2" w:rsidP="00582BD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6164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ge: 1-7 days</w:t>
            </w:r>
            <w:r w:rsidRPr="00C6164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br/>
            </w:r>
            <w:r w:rsidRPr="00C6164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respiratory support: Hb &lt;13.5 g/dl (ca); Hb &lt;12.2 g/dl (ce)</w:t>
            </w:r>
            <w:r w:rsidRPr="00C6164F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C6164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no respiratory support: Hb &lt;12.0 g/dl (ca); Hb &lt;10.9 g/dl (ce)</w:t>
            </w:r>
            <w:r w:rsidRPr="00C6164F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C6164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ge: 8-14 days</w:t>
            </w:r>
            <w:r w:rsidRPr="00C6164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br/>
            </w:r>
            <w:r w:rsidRPr="00C6164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respiratory support: Hb &lt;12.0 g/dl (ca); Hb &lt;10.9 g/dl (ce)</w:t>
            </w:r>
            <w:r w:rsidRPr="00C6164F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C6164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no respiratory support: Hb &lt;10.0 g/dl (ca); Hb &lt;9.0 g/dl (ce)</w:t>
            </w:r>
            <w:r w:rsidRPr="00C6164F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C6164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ge: &gt;15 days</w:t>
            </w:r>
            <w:r w:rsidRPr="00C6164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br/>
            </w:r>
            <w:r w:rsidRPr="00C6164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respiratory support: Hb &lt;10.0 g/dl (ca); Hb &lt;9.0 g/dl (ce)</w:t>
            </w:r>
            <w:r w:rsidRPr="00C6164F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C6164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no respiratory support: Hb &lt;8.5 g/dl (ca); Hb &lt;7.7 g/dl (ce)</w:t>
            </w:r>
          </w:p>
        </w:tc>
      </w:tr>
      <w:tr w:rsidR="001A60EB" w:rsidRPr="00C6164F" w:rsidTr="00C6164F">
        <w:tc>
          <w:tcPr>
            <w:tcW w:w="2547" w:type="dxa"/>
            <w:vAlign w:val="center"/>
          </w:tcPr>
          <w:p w:rsidR="001A60EB" w:rsidRPr="00C6164F" w:rsidRDefault="001A60EB" w:rsidP="001A60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1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rpalani et al., 2020</w:t>
            </w:r>
          </w:p>
        </w:tc>
        <w:tc>
          <w:tcPr>
            <w:tcW w:w="5812" w:type="dxa"/>
          </w:tcPr>
          <w:p w:rsidR="001A60EB" w:rsidRPr="00C6164F" w:rsidRDefault="001A60EB" w:rsidP="001A60E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6164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ge: 1-7 days</w:t>
            </w:r>
            <w:r w:rsidRPr="00C6164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br/>
            </w:r>
            <w:r w:rsidRPr="00C6164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respiratory support: Hb &lt;11.5 g/dl (ca); Hb &lt;10.4 g/dl (ce)</w:t>
            </w:r>
            <w:r w:rsidRPr="00C6164F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C6164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no respiratory support: Hb &lt;10.0 g/dl (ca); Hb &lt;9.0 g/dl (ce)</w:t>
            </w:r>
            <w:r w:rsidRPr="00C6164F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C6164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ge: 8-14 days</w:t>
            </w:r>
            <w:r w:rsidRPr="00C6164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br/>
            </w:r>
            <w:r w:rsidRPr="00C6164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respiratory support: Hb &lt;10.0 g/dl (ca); Hb &lt;9.0 g/dl (ce)</w:t>
            </w:r>
            <w:r w:rsidRPr="00C6164F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C6164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no respiratory support: Hb &lt;85.0 g/dl (ca); Hb &lt; 7.7 g/dl (ce)</w:t>
            </w:r>
            <w:r w:rsidRPr="00C6164F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C6164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ge: &gt;15 days</w:t>
            </w:r>
            <w:r w:rsidRPr="00C6164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br/>
            </w:r>
            <w:r w:rsidRPr="00C6164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respiratory support: Hb &lt;8.50 g/dl (ca); Hb &lt;7.7 g/dl (ce)</w:t>
            </w:r>
            <w:r w:rsidRPr="00C6164F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C6164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no respiratory support: Hb &lt;7.5 g/dl (ca); Hb &lt;68 g/dl (ce)</w:t>
            </w:r>
          </w:p>
        </w:tc>
        <w:tc>
          <w:tcPr>
            <w:tcW w:w="5670" w:type="dxa"/>
          </w:tcPr>
          <w:p w:rsidR="001A60EB" w:rsidRPr="00C6164F" w:rsidRDefault="001A60EB" w:rsidP="001A60EB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6164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ge: 1-7 days</w:t>
            </w:r>
            <w:r w:rsidRPr="00C6164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br/>
            </w:r>
            <w:r w:rsidRPr="00C6164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respiratory support: Hb &lt;13.5 g/dl (ca); Hb &lt;12.2 g/dl (ce)</w:t>
            </w:r>
            <w:r w:rsidRPr="00C6164F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C6164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no respiratory support: Hb &lt;12.0 g/dl (ca); Hb &lt;10.9 g/dl (ce)</w:t>
            </w:r>
            <w:r w:rsidRPr="00C6164F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C6164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ge: 8-14 days</w:t>
            </w:r>
            <w:r w:rsidRPr="00C6164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br/>
            </w:r>
            <w:r w:rsidRPr="00C6164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respiratory support: Hb &lt;12.0 g/dl (ca); Hb &lt;10.9 g/dl (ce)</w:t>
            </w:r>
            <w:r w:rsidRPr="00C6164F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C6164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no respiratory support: Hb &lt;10.0 g/dl (ca); Hb &lt;9.0 g/dl (ce)</w:t>
            </w:r>
            <w:r w:rsidRPr="00C6164F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C6164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ge: &gt;15 days</w:t>
            </w:r>
            <w:r w:rsidRPr="00C6164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br/>
            </w:r>
            <w:r w:rsidRPr="00C6164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respiratory support: Hb &lt;10.0 g/dl (ca); Hb &lt;9.0 g/dl (ce)</w:t>
            </w:r>
            <w:r w:rsidRPr="00C6164F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C6164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no respiratory support: Hb &lt;8.5 g/dl (ca); Hb &lt;7.7 g/dl (ce)</w:t>
            </w:r>
          </w:p>
        </w:tc>
      </w:tr>
      <w:tr w:rsidR="005A74A1" w:rsidRPr="00C6164F" w:rsidTr="00C6164F">
        <w:tc>
          <w:tcPr>
            <w:tcW w:w="2547" w:type="dxa"/>
            <w:vAlign w:val="center"/>
          </w:tcPr>
          <w:p w:rsidR="005A74A1" w:rsidRPr="00C6164F" w:rsidRDefault="005A74A1" w:rsidP="005A74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1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Whyte et al., 2009</w:t>
            </w:r>
          </w:p>
        </w:tc>
        <w:tc>
          <w:tcPr>
            <w:tcW w:w="5812" w:type="dxa"/>
          </w:tcPr>
          <w:p w:rsidR="005A74A1" w:rsidRPr="00C6164F" w:rsidRDefault="005A74A1" w:rsidP="005A74A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6164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ge: 1-7 days</w:t>
            </w:r>
            <w:r w:rsidRPr="00C6164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br/>
            </w:r>
            <w:r w:rsidRPr="00C6164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respiratory support: Hb &lt;11.5 g/dl (ca); Hb &lt;10.4 g/dl (ce)</w:t>
            </w:r>
            <w:r w:rsidRPr="00C6164F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C6164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no respiratory support: Hb &lt;10.0 g/dl (ca); Hb &lt;9.0 g/dl (ce)</w:t>
            </w:r>
            <w:r w:rsidRPr="00C6164F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C6164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ge: 8-14 days</w:t>
            </w:r>
            <w:r w:rsidRPr="00C6164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br/>
            </w:r>
            <w:r w:rsidRPr="00C6164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respiratory support: Hb &lt;10.0 g/dl (ca); Hb &lt;9.0 g/dl (ce)</w:t>
            </w:r>
            <w:r w:rsidRPr="00C6164F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C6164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no respiratory support: Hb &lt;85.0 g/dl (ca); Hb &lt; 7.7 g/dl (ce)</w:t>
            </w:r>
            <w:r w:rsidRPr="00C6164F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C6164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ge: &gt;15 days</w:t>
            </w:r>
            <w:r w:rsidRPr="00C6164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br/>
            </w:r>
            <w:r w:rsidRPr="00C6164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respiratory support: Hb &lt;8.50 g/dl (ca); Hb &lt;7.7 g/dl (ce)</w:t>
            </w:r>
            <w:r w:rsidRPr="00C6164F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C6164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no respiratory support: Hb &lt;7.5 g/dl (ca); Hb &lt;68 g/dl (ce)</w:t>
            </w:r>
          </w:p>
        </w:tc>
        <w:tc>
          <w:tcPr>
            <w:tcW w:w="5670" w:type="dxa"/>
          </w:tcPr>
          <w:p w:rsidR="005A74A1" w:rsidRPr="00C6164F" w:rsidRDefault="005A74A1" w:rsidP="005A74A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6164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ge: 1-7 days</w:t>
            </w:r>
            <w:r w:rsidRPr="00C6164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br/>
            </w:r>
            <w:r w:rsidRPr="00C6164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respiratory support: Hb &lt;13.5 g/dl (ca); Hb &lt;12.2 g/dl (ce)</w:t>
            </w:r>
            <w:r w:rsidRPr="00C6164F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C6164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no respiratory support: Hb &lt;12.0 g/dl (ca); Hb &lt;10.9 g/dl (ce)</w:t>
            </w:r>
            <w:r w:rsidRPr="00C6164F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C6164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ge: 8-14 days</w:t>
            </w:r>
            <w:r w:rsidRPr="00C6164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br/>
            </w:r>
            <w:r w:rsidRPr="00C6164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respiratory support: Hb &lt;12.0 g/dl (ca); Hb &lt;10.9 g/dl (ce)</w:t>
            </w:r>
            <w:r w:rsidRPr="00C6164F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C6164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no respiratory support: Hb &lt;10.0 g/dl (ca); Hb &lt;9.0 g/dl (ce)</w:t>
            </w:r>
            <w:r w:rsidRPr="00C6164F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C6164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ge: &gt;15 days</w:t>
            </w:r>
            <w:r w:rsidRPr="00C6164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br/>
            </w:r>
            <w:r w:rsidRPr="00C6164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respiratory support: Hb &lt;10.0 g/dl (ca); Hb &lt;9.0 g/dl (ce)</w:t>
            </w:r>
            <w:r w:rsidRPr="00C6164F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C6164F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no respiratory support: Hb &lt;8.5 g/dl (ca); Hb &lt;7.7 g/dl (ce)</w:t>
            </w:r>
          </w:p>
        </w:tc>
      </w:tr>
      <w:tr w:rsidR="00582BD2" w:rsidRPr="00C6164F" w:rsidTr="00C6164F">
        <w:tc>
          <w:tcPr>
            <w:tcW w:w="2547" w:type="dxa"/>
            <w:vAlign w:val="center"/>
          </w:tcPr>
          <w:p w:rsidR="00582BD2" w:rsidRPr="00C6164F" w:rsidRDefault="00582BD2" w:rsidP="00582B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1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dness et al., 2005</w:t>
            </w:r>
          </w:p>
        </w:tc>
        <w:tc>
          <w:tcPr>
            <w:tcW w:w="5812" w:type="dxa"/>
          </w:tcPr>
          <w:p w:rsidR="00582BD2" w:rsidRPr="00C6164F" w:rsidRDefault="00F12F16" w:rsidP="00582BD2">
            <w:pPr>
              <w:rPr>
                <w:rFonts w:ascii="Times New Roman" w:hAnsi="Times New Roman" w:cs="Times New Roman"/>
                <w:szCs w:val="21"/>
              </w:rPr>
            </w:pPr>
            <w:r w:rsidRPr="00C6164F">
              <w:rPr>
                <w:rFonts w:ascii="Times New Roman" w:hAnsi="Times New Roman" w:cs="Times New Roman"/>
                <w:szCs w:val="21"/>
              </w:rPr>
              <w:t>Ventilation with ≥40% oxygen, sepsis, or necrotizing enterocolitis: Hct &lt;40%</w:t>
            </w:r>
          </w:p>
          <w:p w:rsidR="00F12F16" w:rsidRPr="00C6164F" w:rsidRDefault="0042426E" w:rsidP="00582BD2">
            <w:pPr>
              <w:rPr>
                <w:rFonts w:ascii="Times New Roman" w:hAnsi="Times New Roman" w:cs="Times New Roman"/>
                <w:szCs w:val="21"/>
              </w:rPr>
            </w:pPr>
            <w:r w:rsidRPr="00C6164F">
              <w:rPr>
                <w:rFonts w:ascii="Times New Roman" w:hAnsi="Times New Roman" w:cs="Times New Roman"/>
                <w:szCs w:val="21"/>
              </w:rPr>
              <w:t>Ventilation with &lt;40% oxygen or CPAP or hood treatment with ≥40% supplemental oxygen: Hct &lt;35%</w:t>
            </w:r>
          </w:p>
          <w:p w:rsidR="008B67E6" w:rsidRPr="00C6164F" w:rsidRDefault="008B67E6" w:rsidP="00582BD2">
            <w:pPr>
              <w:rPr>
                <w:rFonts w:ascii="Times New Roman" w:hAnsi="Times New Roman" w:cs="Times New Roman"/>
                <w:szCs w:val="21"/>
              </w:rPr>
            </w:pPr>
            <w:r w:rsidRPr="00C6164F">
              <w:rPr>
                <w:rFonts w:ascii="Times New Roman" w:hAnsi="Times New Roman" w:cs="Times New Roman"/>
                <w:szCs w:val="21"/>
              </w:rPr>
              <w:t>CPAP or hood oxygen: Hct &lt;30%</w:t>
            </w:r>
          </w:p>
          <w:p w:rsidR="008B67E6" w:rsidRPr="00C6164F" w:rsidRDefault="008B67E6" w:rsidP="00582BD2">
            <w:pPr>
              <w:rPr>
                <w:rFonts w:ascii="Times New Roman" w:hAnsi="Times New Roman" w:cs="Times New Roman"/>
                <w:szCs w:val="21"/>
              </w:rPr>
            </w:pPr>
            <w:r w:rsidRPr="00C6164F">
              <w:rPr>
                <w:rFonts w:ascii="Times New Roman" w:hAnsi="Times New Roman" w:cs="Times New Roman"/>
                <w:szCs w:val="21"/>
              </w:rPr>
              <w:t>Major surgical procedures: Hct &lt;30%</w:t>
            </w:r>
          </w:p>
        </w:tc>
        <w:tc>
          <w:tcPr>
            <w:tcW w:w="5670" w:type="dxa"/>
          </w:tcPr>
          <w:p w:rsidR="00582BD2" w:rsidRPr="00C6164F" w:rsidRDefault="009134D9" w:rsidP="00582BD2">
            <w:pPr>
              <w:rPr>
                <w:rFonts w:ascii="Times New Roman" w:hAnsi="Times New Roman" w:cs="Times New Roman"/>
                <w:szCs w:val="21"/>
              </w:rPr>
            </w:pPr>
            <w:r w:rsidRPr="00C6164F">
              <w:rPr>
                <w:rFonts w:ascii="Times New Roman" w:hAnsi="Times New Roman" w:cs="Times New Roman"/>
                <w:szCs w:val="21"/>
              </w:rPr>
              <w:t xml:space="preserve">Transfusion to maintain </w:t>
            </w:r>
            <w:r w:rsidR="00FC5A0F">
              <w:rPr>
                <w:rFonts w:ascii="Times New Roman" w:hAnsi="Times New Roman" w:cs="Times New Roman" w:hint="eastAsia"/>
                <w:szCs w:val="21"/>
              </w:rPr>
              <w:t>rational</w:t>
            </w:r>
            <w:r w:rsidR="00FC5A0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6164F">
              <w:rPr>
                <w:rFonts w:ascii="Times New Roman" w:hAnsi="Times New Roman" w:cs="Times New Roman"/>
                <w:szCs w:val="21"/>
              </w:rPr>
              <w:t xml:space="preserve">Hb </w:t>
            </w:r>
            <w:r w:rsidR="007E2E5D">
              <w:rPr>
                <w:rFonts w:ascii="Times New Roman" w:hAnsi="Times New Roman" w:cs="Times New Roman" w:hint="eastAsia"/>
                <w:szCs w:val="21"/>
              </w:rPr>
              <w:t>level</w:t>
            </w:r>
            <w:r w:rsidR="007E2E5D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</w:tbl>
    <w:p w:rsidR="00345C75" w:rsidRPr="00345C75" w:rsidRDefault="00B07EB0">
      <w:pPr>
        <w:rPr>
          <w:rFonts w:ascii="Times New Roman" w:hAnsi="Times New Roman" w:cs="Times New Roman"/>
        </w:rPr>
      </w:pPr>
      <w:r w:rsidRPr="00D15E5D">
        <w:rPr>
          <w:rFonts w:ascii="Times New Roman" w:hAnsi="Times New Roman" w:cs="Times New Roman"/>
          <w:sz w:val="24"/>
          <w:szCs w:val="24"/>
        </w:rPr>
        <w:t>RG, restrictive transfusion group; LG, liberal transfusion group</w:t>
      </w:r>
      <w:r w:rsidR="0097116F">
        <w:rPr>
          <w:rFonts w:ascii="Times New Roman" w:hAnsi="Times New Roman" w:cs="Times New Roman"/>
          <w:sz w:val="24"/>
          <w:szCs w:val="24"/>
        </w:rPr>
        <w:t xml:space="preserve">; </w:t>
      </w:r>
      <w:r w:rsidR="002C5EE4">
        <w:rPr>
          <w:rFonts w:ascii="Times New Roman" w:hAnsi="Times New Roman" w:cs="Times New Roman"/>
          <w:sz w:val="24"/>
          <w:szCs w:val="24"/>
        </w:rPr>
        <w:t xml:space="preserve">Hb, </w:t>
      </w:r>
      <w:r w:rsidR="002C5EE4" w:rsidRPr="002C5EE4">
        <w:rPr>
          <w:rFonts w:ascii="Times New Roman" w:hAnsi="Times New Roman" w:cs="Times New Roman"/>
          <w:sz w:val="24"/>
          <w:szCs w:val="24"/>
        </w:rPr>
        <w:t>hemoglobin</w:t>
      </w:r>
      <w:r w:rsidR="002C5EE4">
        <w:rPr>
          <w:rFonts w:ascii="Times New Roman" w:hAnsi="Times New Roman" w:cs="Times New Roman"/>
          <w:sz w:val="24"/>
          <w:szCs w:val="24"/>
        </w:rPr>
        <w:t xml:space="preserve">; Hct: </w:t>
      </w:r>
      <w:r w:rsidR="00FE6570">
        <w:rPr>
          <w:rFonts w:ascii="Times New Roman" w:hAnsi="Times New Roman" w:cs="Times New Roman"/>
          <w:sz w:val="24"/>
          <w:szCs w:val="24"/>
        </w:rPr>
        <w:t>h</w:t>
      </w:r>
      <w:r w:rsidR="002C5EE4" w:rsidRPr="002C5EE4">
        <w:rPr>
          <w:rFonts w:ascii="Times New Roman" w:hAnsi="Times New Roman" w:cs="Times New Roman"/>
          <w:sz w:val="24"/>
          <w:szCs w:val="24"/>
        </w:rPr>
        <w:t>ematocrit</w:t>
      </w:r>
      <w:r w:rsidR="00656761">
        <w:rPr>
          <w:rFonts w:ascii="Times New Roman" w:hAnsi="Times New Roman" w:cs="Times New Roman"/>
          <w:sz w:val="24"/>
          <w:szCs w:val="24"/>
        </w:rPr>
        <w:t xml:space="preserve">; </w:t>
      </w:r>
      <w:r w:rsidR="00050FD7">
        <w:rPr>
          <w:rFonts w:ascii="Times New Roman" w:hAnsi="Times New Roman" w:cs="Times New Roman"/>
          <w:sz w:val="24"/>
          <w:szCs w:val="24"/>
        </w:rPr>
        <w:t xml:space="preserve">CPAP, </w:t>
      </w:r>
      <w:r w:rsidR="00A52630" w:rsidRPr="00A52630">
        <w:rPr>
          <w:rFonts w:ascii="Times New Roman" w:hAnsi="Times New Roman" w:cs="Times New Roman"/>
          <w:sz w:val="24"/>
          <w:szCs w:val="24"/>
        </w:rPr>
        <w:t>continuous positive airway pressure</w:t>
      </w:r>
      <w:r w:rsidR="00050FD7">
        <w:rPr>
          <w:rFonts w:ascii="Times New Roman" w:hAnsi="Times New Roman" w:cs="Times New Roman"/>
          <w:sz w:val="24"/>
          <w:szCs w:val="24"/>
        </w:rPr>
        <w:t xml:space="preserve">; </w:t>
      </w:r>
      <w:r w:rsidR="0097116F">
        <w:rPr>
          <w:rFonts w:ascii="Times New Roman" w:hAnsi="Times New Roman" w:cs="Times New Roman"/>
          <w:sz w:val="24"/>
          <w:szCs w:val="24"/>
        </w:rPr>
        <w:t xml:space="preserve">ca, </w:t>
      </w:r>
      <w:r w:rsidR="0097116F">
        <w:rPr>
          <w:rFonts w:ascii="Times New Roman" w:hAnsi="Times New Roman" w:cs="Times New Roman" w:hint="eastAsia"/>
          <w:sz w:val="24"/>
          <w:szCs w:val="24"/>
        </w:rPr>
        <w:t>capillary</w:t>
      </w:r>
      <w:r w:rsidR="0097116F">
        <w:rPr>
          <w:rFonts w:ascii="Times New Roman" w:hAnsi="Times New Roman" w:cs="Times New Roman"/>
          <w:sz w:val="24"/>
          <w:szCs w:val="24"/>
        </w:rPr>
        <w:t>; ce, central.</w:t>
      </w:r>
    </w:p>
    <w:sectPr w:rsidR="00345C75" w:rsidRPr="00345C75" w:rsidSect="00F66B9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E42F1" w:rsidRDefault="00AE42F1" w:rsidP="00CD3B5A">
      <w:r>
        <w:separator/>
      </w:r>
    </w:p>
  </w:endnote>
  <w:endnote w:type="continuationSeparator" w:id="0">
    <w:p w:rsidR="00AE42F1" w:rsidRDefault="00AE42F1" w:rsidP="00CD3B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E42F1" w:rsidRDefault="00AE42F1" w:rsidP="00CD3B5A">
      <w:r>
        <w:separator/>
      </w:r>
    </w:p>
  </w:footnote>
  <w:footnote w:type="continuationSeparator" w:id="0">
    <w:p w:rsidR="00AE42F1" w:rsidRDefault="00AE42F1" w:rsidP="00CD3B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C75"/>
    <w:rsid w:val="0003149A"/>
    <w:rsid w:val="00050FD7"/>
    <w:rsid w:val="00072765"/>
    <w:rsid w:val="00087302"/>
    <w:rsid w:val="000B3CCF"/>
    <w:rsid w:val="000D16AA"/>
    <w:rsid w:val="000E6371"/>
    <w:rsid w:val="00116231"/>
    <w:rsid w:val="001937C4"/>
    <w:rsid w:val="001A60EB"/>
    <w:rsid w:val="001B79E0"/>
    <w:rsid w:val="001C479B"/>
    <w:rsid w:val="001E4250"/>
    <w:rsid w:val="001E6335"/>
    <w:rsid w:val="002421D2"/>
    <w:rsid w:val="002C5EE4"/>
    <w:rsid w:val="002F2E90"/>
    <w:rsid w:val="003045F6"/>
    <w:rsid w:val="003431C1"/>
    <w:rsid w:val="00345C75"/>
    <w:rsid w:val="003A62DA"/>
    <w:rsid w:val="003B464E"/>
    <w:rsid w:val="0041700D"/>
    <w:rsid w:val="0042426E"/>
    <w:rsid w:val="00474CE7"/>
    <w:rsid w:val="00480D62"/>
    <w:rsid w:val="004D5391"/>
    <w:rsid w:val="004E6F20"/>
    <w:rsid w:val="004F59FC"/>
    <w:rsid w:val="00520267"/>
    <w:rsid w:val="00534B6A"/>
    <w:rsid w:val="00547587"/>
    <w:rsid w:val="00582BD2"/>
    <w:rsid w:val="0058475E"/>
    <w:rsid w:val="005A1725"/>
    <w:rsid w:val="005A74A1"/>
    <w:rsid w:val="005F2C9C"/>
    <w:rsid w:val="005F4E25"/>
    <w:rsid w:val="00606899"/>
    <w:rsid w:val="0062630F"/>
    <w:rsid w:val="00656761"/>
    <w:rsid w:val="006B1C8A"/>
    <w:rsid w:val="006B3655"/>
    <w:rsid w:val="007340FE"/>
    <w:rsid w:val="0074144D"/>
    <w:rsid w:val="0076447E"/>
    <w:rsid w:val="00774C89"/>
    <w:rsid w:val="0077612E"/>
    <w:rsid w:val="007B091C"/>
    <w:rsid w:val="007E1CC8"/>
    <w:rsid w:val="007E2E5D"/>
    <w:rsid w:val="008B2EA1"/>
    <w:rsid w:val="008B67E6"/>
    <w:rsid w:val="00912B84"/>
    <w:rsid w:val="009134D9"/>
    <w:rsid w:val="00922BEB"/>
    <w:rsid w:val="0097116F"/>
    <w:rsid w:val="009E74F1"/>
    <w:rsid w:val="00A52630"/>
    <w:rsid w:val="00AA411D"/>
    <w:rsid w:val="00AB6240"/>
    <w:rsid w:val="00AE42F1"/>
    <w:rsid w:val="00B07EB0"/>
    <w:rsid w:val="00B66FBA"/>
    <w:rsid w:val="00B83E15"/>
    <w:rsid w:val="00B96E7F"/>
    <w:rsid w:val="00BA3777"/>
    <w:rsid w:val="00C163DB"/>
    <w:rsid w:val="00C269E8"/>
    <w:rsid w:val="00C6164F"/>
    <w:rsid w:val="00CB008D"/>
    <w:rsid w:val="00CC2E4C"/>
    <w:rsid w:val="00CD04CB"/>
    <w:rsid w:val="00CD3B5A"/>
    <w:rsid w:val="00CF6DB3"/>
    <w:rsid w:val="00D04057"/>
    <w:rsid w:val="00D15B7A"/>
    <w:rsid w:val="00D40032"/>
    <w:rsid w:val="00DD4919"/>
    <w:rsid w:val="00E56DB1"/>
    <w:rsid w:val="00E778E6"/>
    <w:rsid w:val="00EA1789"/>
    <w:rsid w:val="00EA638D"/>
    <w:rsid w:val="00EC4AF7"/>
    <w:rsid w:val="00F12F16"/>
    <w:rsid w:val="00F5776B"/>
    <w:rsid w:val="00F66B90"/>
    <w:rsid w:val="00F947E7"/>
    <w:rsid w:val="00FC5A0F"/>
    <w:rsid w:val="00FE6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0A6AC9"/>
  <w15:chartTrackingRefBased/>
  <w15:docId w15:val="{F50EC89C-3125-4E93-8565-3299B9953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7E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F947E7"/>
    <w:rPr>
      <w:rFonts w:ascii="TimesNewRomanPSMT" w:hAnsi="TimesNewRomanPSMT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6B3655"/>
    <w:rPr>
      <w:rFonts w:ascii="TimesNewRomanPSMT" w:hAnsi="TimesNewRomanPSMT" w:hint="default"/>
      <w:b w:val="0"/>
      <w:bCs w:val="0"/>
      <w:i w:val="0"/>
      <w:iCs w:val="0"/>
      <w:color w:val="000000"/>
      <w:sz w:val="16"/>
      <w:szCs w:val="16"/>
    </w:rPr>
  </w:style>
  <w:style w:type="paragraph" w:styleId="a4">
    <w:name w:val="header"/>
    <w:basedOn w:val="a"/>
    <w:link w:val="a5"/>
    <w:uiPriority w:val="99"/>
    <w:unhideWhenUsed/>
    <w:rsid w:val="00CD3B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D3B5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D3B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D3B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9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3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1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4</Pages>
  <Words>886</Words>
  <Characters>5052</Characters>
  <Application>Microsoft Office Word</Application>
  <DocSecurity>0</DocSecurity>
  <Lines>42</Lines>
  <Paragraphs>11</Paragraphs>
  <ScaleCrop>false</ScaleCrop>
  <Company/>
  <LinksUpToDate>false</LinksUpToDate>
  <CharactersWithSpaces>5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tin</dc:creator>
  <cp:keywords/>
  <dc:description/>
  <cp:lastModifiedBy>Belltin</cp:lastModifiedBy>
  <cp:revision>100</cp:revision>
  <dcterms:created xsi:type="dcterms:W3CDTF">2022-11-18T11:11:00Z</dcterms:created>
  <dcterms:modified xsi:type="dcterms:W3CDTF">2022-11-18T18:32:00Z</dcterms:modified>
</cp:coreProperties>
</file>